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B4D17" w14:textId="314AB82E" w:rsidR="0084527B" w:rsidRPr="00DB7070" w:rsidRDefault="00844C1D" w:rsidP="0084527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4527B" w:rsidRPr="00DB7070">
        <w:rPr>
          <w:rFonts w:ascii="Times New Roman" w:hAnsi="Times New Roman" w:cs="Times New Roman"/>
          <w:sz w:val="24"/>
          <w:szCs w:val="24"/>
          <w:lang w:val="en-US"/>
        </w:rPr>
        <w:t>Table 2: Primers</w:t>
      </w:r>
    </w:p>
    <w:tbl>
      <w:tblPr>
        <w:tblW w:w="9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55"/>
        <w:gridCol w:w="3584"/>
        <w:gridCol w:w="2764"/>
      </w:tblGrid>
      <w:tr w:rsidR="0084527B" w:rsidRPr="00EE3D6E" w14:paraId="1BFBAE9B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0D95C92" w14:textId="77777777" w:rsidR="0084527B" w:rsidRPr="00EE3D6E" w:rsidRDefault="0084527B" w:rsidP="00B06660">
            <w:pPr>
              <w:pStyle w:val="Standard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rimers name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DC1388F" w14:textId="77777777" w:rsidR="0084527B" w:rsidRPr="00EE3D6E" w:rsidRDefault="0084527B" w:rsidP="00B06660">
            <w:pPr>
              <w:pStyle w:val="Standard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equences</w:t>
            </w:r>
          </w:p>
        </w:tc>
        <w:tc>
          <w:tcPr>
            <w:tcW w:w="276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8A3B8F7" w14:textId="0F3F48C3" w:rsidR="0084527B" w:rsidRPr="00EE3D6E" w:rsidRDefault="0051667C" w:rsidP="00B06660">
            <w:pPr>
              <w:pStyle w:val="Standard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Utilization</w:t>
            </w:r>
          </w:p>
        </w:tc>
      </w:tr>
      <w:tr w:rsidR="00F16E83" w:rsidRPr="00EE3D6E" w14:paraId="1CFA86CE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C371EC5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145-</w:t>
            </w:r>
            <w:r w:rsidRPr="00EE3D6E">
              <w:rPr>
                <w:rFonts w:ascii="Times New Roman" w:eastAsia="Calibri" w:hAnsi="Times New Roman" w:cs="Times New Roman"/>
                <w:sz w:val="22"/>
                <w:szCs w:val="22"/>
              </w:rPr>
              <w:t>OriC2c-</w:t>
            </w:r>
            <w:r w:rsidRPr="00EE3D6E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UpBamHI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9A42FFA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GCTAGGATCCGGGGTGAATCAATGAGCCTTG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EF7A11D" w14:textId="77777777" w:rsidR="00F16E83" w:rsidRPr="00EE3D6E" w:rsidRDefault="00F16E83" w:rsidP="00C11803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To delete </w:t>
            </w:r>
            <w:proofErr w:type="spellStart"/>
            <w:r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TbOriC</w:t>
            </w:r>
            <w:proofErr w:type="spellEnd"/>
          </w:p>
          <w:p w14:paraId="0AD15D72" w14:textId="7D0E7EFB" w:rsidR="00F16E83" w:rsidRPr="00EE3D6E" w:rsidRDefault="00F16E83" w:rsidP="00C11803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16E83" w:rsidRPr="00EE3D6E" w14:paraId="531BA33A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2123CA4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148-</w:t>
            </w:r>
            <w:r w:rsidRPr="00EE3D6E">
              <w:rPr>
                <w:rFonts w:ascii="Times New Roman" w:eastAsia="Calibri" w:hAnsi="Times New Roman" w:cs="Times New Roman"/>
                <w:sz w:val="22"/>
                <w:szCs w:val="22"/>
              </w:rPr>
              <w:t>OriC2c</w:t>
            </w:r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-</w:t>
            </w:r>
            <w:r w:rsidRPr="00EE3D6E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nKpnI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0AD3513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TCAGGGTACCATTTCCCTGACCCTCCAGTG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FD9D70C" w14:textId="59355B2D" w:rsidR="00F16E83" w:rsidRPr="00EE3D6E" w:rsidRDefault="00F16E83" w:rsidP="00C11803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16E83" w:rsidRPr="00EE3D6E" w14:paraId="1E3ED99C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61B63B6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9-OriC2c-FusionFw2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3CCEE45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AAAAGAAGTAAAGTTGATTTTGGACGAATGAATTCCTAAAATTATATTTTAAAGGACAAATGCTAATATTTCTCTG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7DDACE6" w14:textId="4BA8A9D8" w:rsidR="00F16E83" w:rsidRPr="00EE3D6E" w:rsidRDefault="00F16E83" w:rsidP="00C11803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F16E83" w:rsidRPr="00EE3D6E" w14:paraId="25C6C24E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C2EF848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0-OriC2c-FusionRv2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0F7CE5A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CAGAGAAATATTAGCATTTGTCCTTTAAAATATAATTTTAGGAATTCATTCGTCCAAAATCAACTTTACTTCTTTT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DB437A0" w14:textId="77777777" w:rsidR="00F16E83" w:rsidRPr="00EE3D6E" w:rsidRDefault="00F16E83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4527B" w:rsidRPr="00040593" w14:paraId="67BD4660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BD9EECF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7-VerifTbOriC2-Fw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2AB4B00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GCTGCCTCTCCTTCGG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06903A2" w14:textId="50F72D0C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To </w:t>
            </w:r>
            <w:r w:rsidR="00C11803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analyze the deletion of </w:t>
            </w:r>
            <w:proofErr w:type="spellStart"/>
            <w:r w:rsidR="00C11803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TbOriC</w:t>
            </w:r>
            <w:proofErr w:type="spellEnd"/>
          </w:p>
        </w:tc>
      </w:tr>
      <w:tr w:rsidR="0084527B" w:rsidRPr="00EE3D6E" w14:paraId="6CFBE186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341B99F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8-VerifTbOriC2-Rv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B7B066A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CAATTCTTTTGGAGTATAGCTATGTCTAAG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9B201CC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4527B" w:rsidRPr="00EE3D6E" w14:paraId="2A530511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FCE111B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298-DeltaTbCdc6BamHI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F73351C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GCTAGGATCC</w:t>
            </w: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AACAAGTCATTCAGTGGCTGAGG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1C9807E" w14:textId="4859B09B" w:rsidR="0084527B" w:rsidRPr="00EE3D6E" w:rsidRDefault="0084527B" w:rsidP="006936D9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fr-FR"/>
              </w:rPr>
              <w:t xml:space="preserve">To </w:t>
            </w:r>
            <w:proofErr w:type="spellStart"/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fr-FR"/>
              </w:rPr>
              <w:t>delete</w:t>
            </w:r>
            <w:proofErr w:type="spellEnd"/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  <w:lang w:val="fr-FR"/>
              </w:rPr>
              <w:t xml:space="preserve"> </w:t>
            </w:r>
            <w:r w:rsidR="006936D9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  <w:lang w:val="fr-FR"/>
              </w:rPr>
              <w:t>Tbc</w:t>
            </w:r>
            <w:r w:rsidRPr="00C11803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  <w:lang w:val="fr-FR"/>
              </w:rPr>
              <w:t>dc6</w:t>
            </w:r>
          </w:p>
        </w:tc>
      </w:tr>
      <w:tr w:rsidR="0084527B" w:rsidRPr="00EE3D6E" w14:paraId="0A70ACC2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DF625DC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299-DeltaTbCdc6Rv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7173ABE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CGAGCTCATTTATTAGATCACTGACCCTTCTTCCCTGACCCTCCAGTGGAAACATAGC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1357259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4527B" w:rsidRPr="00EE3D6E" w14:paraId="5B9A8421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FA03B96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300-DeltaTbCdc6Fw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11AAA4E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GGCTATGTTTCCACTGGAGGGTCAGGGAAGAAGGGTCAGTGATCTAATAAATGAGCTCG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70450BF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4527B" w:rsidRPr="00EE3D6E" w14:paraId="083B77F6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1CBD089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301-DeltaTbCdc6KpnI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30BFCDA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aps/>
                <w:color w:val="auto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TCAGGGTACC</w:t>
            </w: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TAGTTCTCATAAACCTTGACTACTACCTCTC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DEFEBF2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84527B" w:rsidRPr="00040593" w14:paraId="3083D798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6C75D20F" w14:textId="77777777" w:rsidR="0084527B" w:rsidRPr="00EE3D6E" w:rsidRDefault="0084527B" w:rsidP="00B06660">
            <w:pPr>
              <w:pStyle w:val="Standard"/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302-DeltaTbCdc6VerifFw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F088467" w14:textId="77777777" w:rsidR="0084527B" w:rsidRPr="00EE3D6E" w:rsidRDefault="0084527B" w:rsidP="00B06660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ATTTCTCTGGTGATTTCCTGTGGAGG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04CC6679" w14:textId="22638214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  <w:r w:rsidRPr="00EE3D6E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To analyze the deletion of </w:t>
            </w:r>
            <w:r w:rsidR="006936D9">
              <w:rPr>
                <w:rFonts w:ascii="Times New Roman" w:eastAsia="Calibri" w:hAnsi="Times New Roman" w:cs="Times New Roman"/>
                <w:i/>
                <w:color w:val="auto"/>
                <w:sz w:val="22"/>
                <w:szCs w:val="22"/>
              </w:rPr>
              <w:t>Tbcdc6</w:t>
            </w:r>
          </w:p>
        </w:tc>
      </w:tr>
      <w:tr w:rsidR="0084527B" w:rsidRPr="00EE3D6E" w14:paraId="429DB905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4CF2BF6E" w14:textId="77777777" w:rsidR="0084527B" w:rsidRPr="00EE3D6E" w:rsidRDefault="0084527B" w:rsidP="00B06660">
            <w:pPr>
              <w:pStyle w:val="Standard"/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</w:pPr>
            <w:r w:rsidRPr="00EE3D6E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303-DeltaTbCdc6VerifRv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7A6B74E" w14:textId="77777777" w:rsidR="0084527B" w:rsidRPr="00EE3D6E" w:rsidRDefault="0084527B" w:rsidP="00B06660">
            <w:pPr>
              <w:pStyle w:val="Standard"/>
              <w:rPr>
                <w:rFonts w:ascii="Times New Roman" w:hAnsi="Times New Roman" w:cs="Times New Roman"/>
                <w:sz w:val="22"/>
                <w:szCs w:val="22"/>
              </w:rPr>
            </w:pPr>
            <w:r w:rsidRPr="00EE3D6E">
              <w:rPr>
                <w:rFonts w:ascii="Times New Roman" w:hAnsi="Times New Roman" w:cs="Times New Roman"/>
                <w:sz w:val="22"/>
                <w:szCs w:val="22"/>
              </w:rPr>
              <w:t>CACTAACCTCTGGATTTTCCCG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1D2E4BA" w14:textId="77777777" w:rsidR="0084527B" w:rsidRPr="00EE3D6E" w:rsidRDefault="0084527B" w:rsidP="00B06660">
            <w:pPr>
              <w:pStyle w:val="Standard"/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</w:pPr>
          </w:p>
        </w:tc>
      </w:tr>
      <w:tr w:rsidR="005E7375" w:rsidRPr="00040593" w14:paraId="1B2790E9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C0B46D1" w14:textId="68E15B2A" w:rsidR="005E7375" w:rsidRPr="00332E1D" w:rsidRDefault="005E7375" w:rsidP="005E7375">
            <w:pPr>
              <w:pStyle w:val="Standard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358D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9-RadAqPCRFw2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77A88B60" w14:textId="28734136" w:rsidR="005E7375" w:rsidRPr="00332E1D" w:rsidRDefault="005E7375" w:rsidP="005E7375">
            <w:pPr>
              <w:pStyle w:val="Standard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358D5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TGCTGTCTCTCTGCTAAAGCTCCC</w:t>
            </w:r>
          </w:p>
        </w:tc>
        <w:tc>
          <w:tcPr>
            <w:tcW w:w="2764" w:type="dxa"/>
            <w:vMerge w:val="restart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17F7DEB5" w14:textId="2FF7C2BB" w:rsidR="005E7375" w:rsidRPr="00332E1D" w:rsidRDefault="005E7375" w:rsidP="005E7375">
            <w:pPr>
              <w:pStyle w:val="Standard"/>
              <w:rPr>
                <w:rFonts w:ascii="Times New Roman" w:eastAsia="Calibri" w:hAnsi="Times New Roman" w:cs="Times New Roman"/>
                <w:color w:val="FF0000"/>
                <w:sz w:val="22"/>
                <w:szCs w:val="22"/>
              </w:rPr>
            </w:pPr>
            <w:r w:rsidRPr="004358D5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 xml:space="preserve">qPCR primers to test the </w:t>
            </w:r>
            <w:r w:rsidR="00CC7129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quantity of chromosome</w:t>
            </w:r>
            <w:r w:rsidR="00465D61">
              <w:rPr>
                <w:rFonts w:ascii="Times New Roman" w:eastAsia="Calibri" w:hAnsi="Times New Roman" w:cs="Times New Roman"/>
                <w:color w:val="auto"/>
                <w:sz w:val="22"/>
                <w:szCs w:val="22"/>
              </w:rPr>
              <w:t>s</w:t>
            </w:r>
            <w:bookmarkStart w:id="0" w:name="_GoBack"/>
            <w:bookmarkEnd w:id="0"/>
          </w:p>
        </w:tc>
      </w:tr>
      <w:tr w:rsidR="005E7375" w:rsidRPr="00EE3D6E" w14:paraId="68B631D6" w14:textId="77777777" w:rsidTr="00B06660">
        <w:tc>
          <w:tcPr>
            <w:tcW w:w="3355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28BEDD78" w14:textId="68997E1F" w:rsidR="005E7375" w:rsidRPr="00332E1D" w:rsidRDefault="005E7375" w:rsidP="005E7375">
            <w:pPr>
              <w:pStyle w:val="Standard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358D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0-RadAqPCRRv2</w:t>
            </w:r>
          </w:p>
        </w:tc>
        <w:tc>
          <w:tcPr>
            <w:tcW w:w="3584" w:type="dxa"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3D431B23" w14:textId="63884C5E" w:rsidR="005E7375" w:rsidRPr="00332E1D" w:rsidRDefault="005E7375" w:rsidP="005E7375">
            <w:pPr>
              <w:pStyle w:val="Standard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358D5">
              <w:rPr>
                <w:rFonts w:ascii="Times New Roman" w:hAnsi="Times New Roman" w:cs="Times New Roman"/>
                <w:color w:val="auto"/>
                <w:sz w:val="22"/>
                <w:szCs w:val="22"/>
                <w:lang w:val="fr-FR"/>
              </w:rPr>
              <w:t>TGCTGAAAATAGGGGCTTGGATCC</w:t>
            </w:r>
          </w:p>
        </w:tc>
        <w:tc>
          <w:tcPr>
            <w:tcW w:w="2764" w:type="dxa"/>
            <w:vMerge/>
            <w:shd w:val="clear" w:color="auto" w:fill="FFFFFF"/>
            <w:tcMar>
              <w:top w:w="0" w:type="dxa"/>
              <w:left w:w="55" w:type="dxa"/>
              <w:bottom w:w="0" w:type="dxa"/>
              <w:right w:w="55" w:type="dxa"/>
            </w:tcMar>
          </w:tcPr>
          <w:p w14:paraId="5274DFB0" w14:textId="77777777" w:rsidR="005E7375" w:rsidRPr="00332E1D" w:rsidRDefault="005E7375" w:rsidP="005E7375">
            <w:pPr>
              <w:pStyle w:val="Standard"/>
              <w:rPr>
                <w:rFonts w:ascii="Times New Roman" w:eastAsia="Calibri" w:hAnsi="Times New Roman" w:cs="Times New Roman"/>
                <w:color w:val="FF0000"/>
                <w:sz w:val="22"/>
                <w:szCs w:val="22"/>
              </w:rPr>
            </w:pPr>
          </w:p>
        </w:tc>
      </w:tr>
    </w:tbl>
    <w:p w14:paraId="15CC04AA" w14:textId="77777777" w:rsidR="0084527B" w:rsidRDefault="0084527B" w:rsidP="0084527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DBAFEB" w14:textId="77777777" w:rsidR="002F25E4" w:rsidRPr="00EF2D44" w:rsidRDefault="00465D61">
      <w:pPr>
        <w:rPr>
          <w:lang w:val="en-US"/>
        </w:rPr>
      </w:pPr>
    </w:p>
    <w:sectPr w:rsidR="002F25E4" w:rsidRPr="00EF2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7B"/>
    <w:rsid w:val="00040593"/>
    <w:rsid w:val="00065333"/>
    <w:rsid w:val="00151D9B"/>
    <w:rsid w:val="00194DFD"/>
    <w:rsid w:val="001C191A"/>
    <w:rsid w:val="001C1AA8"/>
    <w:rsid w:val="00332E1D"/>
    <w:rsid w:val="003350A5"/>
    <w:rsid w:val="0036624C"/>
    <w:rsid w:val="003A3B3A"/>
    <w:rsid w:val="0044417D"/>
    <w:rsid w:val="00465D61"/>
    <w:rsid w:val="004952AF"/>
    <w:rsid w:val="0051667C"/>
    <w:rsid w:val="00517FC7"/>
    <w:rsid w:val="005E7375"/>
    <w:rsid w:val="006220FA"/>
    <w:rsid w:val="006936D9"/>
    <w:rsid w:val="006B6414"/>
    <w:rsid w:val="00713921"/>
    <w:rsid w:val="00726E6C"/>
    <w:rsid w:val="007352E4"/>
    <w:rsid w:val="00746FB9"/>
    <w:rsid w:val="007D2B0F"/>
    <w:rsid w:val="00804927"/>
    <w:rsid w:val="00844C1D"/>
    <w:rsid w:val="0084527B"/>
    <w:rsid w:val="00912172"/>
    <w:rsid w:val="00A52EB7"/>
    <w:rsid w:val="00A54D38"/>
    <w:rsid w:val="00A77E3B"/>
    <w:rsid w:val="00AA6A2B"/>
    <w:rsid w:val="00B05FB9"/>
    <w:rsid w:val="00B133EC"/>
    <w:rsid w:val="00BE7D57"/>
    <w:rsid w:val="00C11803"/>
    <w:rsid w:val="00C72D9D"/>
    <w:rsid w:val="00CC7129"/>
    <w:rsid w:val="00CE0F4A"/>
    <w:rsid w:val="00D703FF"/>
    <w:rsid w:val="00D76110"/>
    <w:rsid w:val="00D96D0A"/>
    <w:rsid w:val="00DC6B71"/>
    <w:rsid w:val="00DF00E5"/>
    <w:rsid w:val="00E65D2E"/>
    <w:rsid w:val="00ED442D"/>
    <w:rsid w:val="00EF2D44"/>
    <w:rsid w:val="00EF41F8"/>
    <w:rsid w:val="00F16E83"/>
    <w:rsid w:val="00F27B62"/>
    <w:rsid w:val="00F648A3"/>
    <w:rsid w:val="00FA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69BC3"/>
  <w15:chartTrackingRefBased/>
  <w15:docId w15:val="{9709B1F3-9C36-4C11-A896-11541BC9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2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4527B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452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4527B"/>
    <w:rPr>
      <w:sz w:val="20"/>
      <w:szCs w:val="20"/>
    </w:rPr>
  </w:style>
  <w:style w:type="paragraph" w:customStyle="1" w:styleId="Standard">
    <w:name w:val="Standard"/>
    <w:rsid w:val="0084527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egoe UI" w:hAnsi="Calibri" w:cs="Tahoma"/>
      <w:color w:val="000000"/>
      <w:kern w:val="3"/>
      <w:sz w:val="24"/>
      <w:szCs w:val="24"/>
      <w:lang w:val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5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527B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2D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2D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DS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ulermo</dc:creator>
  <cp:keywords/>
  <dc:description/>
  <cp:lastModifiedBy>Remi DULERMO, Ifremer Brest PDG-REM-EEP-LMEE, 02</cp:lastModifiedBy>
  <cp:revision>51</cp:revision>
  <dcterms:created xsi:type="dcterms:W3CDTF">2019-01-16T14:16:00Z</dcterms:created>
  <dcterms:modified xsi:type="dcterms:W3CDTF">2021-04-10T13:45:00Z</dcterms:modified>
</cp:coreProperties>
</file>